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42" w:rightFromText="142" w:horzAnchor="margin" w:tblpY="420"/>
        <w:tblW w:w="1297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06"/>
        <w:gridCol w:w="448"/>
        <w:gridCol w:w="1460"/>
        <w:gridCol w:w="438"/>
        <w:gridCol w:w="1564"/>
        <w:gridCol w:w="1152"/>
        <w:gridCol w:w="318"/>
        <w:gridCol w:w="1470"/>
        <w:gridCol w:w="475"/>
        <w:gridCol w:w="1527"/>
        <w:gridCol w:w="1018"/>
      </w:tblGrid>
      <w:tr w:rsidR="00B959AA" w:rsidRPr="00B959AA" w14:paraId="2FEA563A" w14:textId="77777777" w:rsidTr="001700DC">
        <w:trPr>
          <w:trHeight w:val="570"/>
        </w:trPr>
        <w:tc>
          <w:tcPr>
            <w:tcW w:w="12976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8156C3" w14:textId="77777777" w:rsidR="00B959AA" w:rsidRPr="00B959AA" w:rsidRDefault="00B959AA" w:rsidP="00363EB0">
            <w:pPr>
              <w:widowControl/>
              <w:jc w:val="center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Characteristics of the patients with astrocytoma, IDH-mutant according to the T2-FLAIR mismatch sign</w:t>
            </w:r>
          </w:p>
        </w:tc>
      </w:tr>
      <w:tr w:rsidR="00B959AA" w:rsidRPr="00B959AA" w14:paraId="2C54700F" w14:textId="77777777" w:rsidTr="001700DC">
        <w:trPr>
          <w:trHeight w:val="310"/>
        </w:trPr>
        <w:tc>
          <w:tcPr>
            <w:tcW w:w="3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AAB50" w14:textId="77777777" w:rsidR="00B959AA" w:rsidRPr="00B959AA" w:rsidRDefault="00B959AA" w:rsidP="00363EB0">
            <w:pPr>
              <w:widowControl/>
              <w:jc w:val="left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62" w:type="dxa"/>
            <w:gridSpan w:val="5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8AF766" w14:textId="77777777" w:rsidR="00B959AA" w:rsidRPr="00B959AA" w:rsidRDefault="00B959AA" w:rsidP="00363EB0">
            <w:pPr>
              <w:widowControl/>
              <w:jc w:val="center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Our dataset (n=31)</w:t>
            </w:r>
          </w:p>
        </w:tc>
        <w:tc>
          <w:tcPr>
            <w:tcW w:w="4808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1EE00" w14:textId="77777777" w:rsidR="00B959AA" w:rsidRPr="00B959AA" w:rsidRDefault="00B959AA" w:rsidP="00363EB0">
            <w:pPr>
              <w:widowControl/>
              <w:jc w:val="center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TCGA (n=30)</w:t>
            </w:r>
          </w:p>
        </w:tc>
      </w:tr>
      <w:tr w:rsidR="00B959AA" w:rsidRPr="00B959AA" w14:paraId="6CDCE3E1" w14:textId="77777777" w:rsidTr="001700DC">
        <w:trPr>
          <w:trHeight w:val="310"/>
        </w:trPr>
        <w:tc>
          <w:tcPr>
            <w:tcW w:w="3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BC53E" w14:textId="77777777" w:rsidR="00B959AA" w:rsidRPr="00B959AA" w:rsidRDefault="00B959AA" w:rsidP="00363EB0">
            <w:pPr>
              <w:widowControl/>
              <w:ind w:firstLineChars="100" w:firstLine="241"/>
              <w:jc w:val="left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87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B489" w14:textId="77777777" w:rsidR="00B959AA" w:rsidRPr="00B959AA" w:rsidRDefault="00B959AA" w:rsidP="00363EB0">
            <w:pPr>
              <w:widowControl/>
              <w:jc w:val="center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T2-FLAIR mismatch sign</w:t>
            </w:r>
          </w:p>
        </w:tc>
      </w:tr>
      <w:tr w:rsidR="00B959AA" w:rsidRPr="00B959AA" w14:paraId="74051525" w14:textId="77777777" w:rsidTr="00363EB0">
        <w:trPr>
          <w:trHeight w:val="310"/>
        </w:trPr>
        <w:tc>
          <w:tcPr>
            <w:tcW w:w="3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F0F18" w14:textId="77777777" w:rsidR="00B959AA" w:rsidRPr="00B959AA" w:rsidRDefault="00B959AA" w:rsidP="00363EB0">
            <w:pPr>
              <w:widowControl/>
              <w:ind w:firstLineChars="100" w:firstLine="241"/>
              <w:jc w:val="left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2FC56" w14:textId="77777777" w:rsidR="00B959AA" w:rsidRPr="00B959AA" w:rsidRDefault="00B959AA" w:rsidP="00363EB0">
            <w:pPr>
              <w:widowControl/>
              <w:jc w:val="center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Positive (n=17)</w:t>
            </w:r>
          </w:p>
        </w:tc>
        <w:tc>
          <w:tcPr>
            <w:tcW w:w="20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74961" w14:textId="77777777" w:rsidR="00B959AA" w:rsidRPr="00B959AA" w:rsidRDefault="00B959AA" w:rsidP="00363EB0">
            <w:pPr>
              <w:widowControl/>
              <w:jc w:val="center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Negative (n=14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6FBC9" w14:textId="77777777" w:rsidR="00B959AA" w:rsidRPr="00B959AA" w:rsidRDefault="00B959AA" w:rsidP="00363EB0">
            <w:pPr>
              <w:widowControl/>
              <w:jc w:val="center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P-value</w:t>
            </w:r>
          </w:p>
        </w:tc>
        <w:tc>
          <w:tcPr>
            <w:tcW w:w="17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616EC" w14:textId="77777777" w:rsidR="00B959AA" w:rsidRPr="00B959AA" w:rsidRDefault="00B959AA" w:rsidP="00363EB0">
            <w:pPr>
              <w:widowControl/>
              <w:jc w:val="center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Positive (n=9)</w:t>
            </w:r>
          </w:p>
        </w:tc>
        <w:tc>
          <w:tcPr>
            <w:tcW w:w="20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A51D2" w14:textId="77777777" w:rsidR="00B959AA" w:rsidRPr="00B959AA" w:rsidRDefault="00B959AA" w:rsidP="00363EB0">
            <w:pPr>
              <w:widowControl/>
              <w:jc w:val="center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Negative (n=21)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1C952" w14:textId="77777777" w:rsidR="00B959AA" w:rsidRPr="00B959AA" w:rsidRDefault="00B959AA" w:rsidP="00363EB0">
            <w:pPr>
              <w:widowControl/>
              <w:jc w:val="center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P-value</w:t>
            </w:r>
          </w:p>
        </w:tc>
      </w:tr>
      <w:tr w:rsidR="00B959AA" w:rsidRPr="00B959AA" w14:paraId="093C8CD6" w14:textId="77777777" w:rsidTr="00363EB0">
        <w:trPr>
          <w:trHeight w:val="310"/>
        </w:trPr>
        <w:tc>
          <w:tcPr>
            <w:tcW w:w="3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91BCA" w14:textId="77777777" w:rsidR="00B959AA" w:rsidRPr="00B959AA" w:rsidRDefault="00B959AA" w:rsidP="00363EB0">
            <w:pPr>
              <w:widowControl/>
              <w:jc w:val="left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Age at diagnosis (years)</w:t>
            </w:r>
          </w:p>
        </w:tc>
        <w:tc>
          <w:tcPr>
            <w:tcW w:w="19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C4DD" w14:textId="77777777" w:rsidR="00B959AA" w:rsidRPr="00B959AA" w:rsidRDefault="00B959AA" w:rsidP="00363EB0">
            <w:pPr>
              <w:widowControl/>
              <w:jc w:val="center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40.8 ± 10.7</w:t>
            </w:r>
          </w:p>
        </w:tc>
        <w:tc>
          <w:tcPr>
            <w:tcW w:w="20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C19C5" w14:textId="77777777" w:rsidR="00B959AA" w:rsidRPr="00B959AA" w:rsidRDefault="00B959AA" w:rsidP="00363EB0">
            <w:pPr>
              <w:widowControl/>
              <w:jc w:val="center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40.4 ± 14.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6FFD" w14:textId="77777777" w:rsidR="00B959AA" w:rsidRPr="00B959AA" w:rsidRDefault="00B959AA" w:rsidP="00363EB0">
            <w:pPr>
              <w:widowControl/>
              <w:jc w:val="left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0.9292</w:t>
            </w:r>
          </w:p>
        </w:tc>
        <w:tc>
          <w:tcPr>
            <w:tcW w:w="178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F316" w14:textId="77777777" w:rsidR="00B959AA" w:rsidRPr="00B959AA" w:rsidRDefault="00B959AA" w:rsidP="00363EB0">
            <w:pPr>
              <w:widowControl/>
              <w:jc w:val="center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38.9 ± 14.6</w:t>
            </w:r>
          </w:p>
        </w:tc>
        <w:tc>
          <w:tcPr>
            <w:tcW w:w="20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52FB" w14:textId="77777777" w:rsidR="00B959AA" w:rsidRPr="00B959AA" w:rsidRDefault="00B959AA" w:rsidP="00363EB0">
            <w:pPr>
              <w:widowControl/>
              <w:jc w:val="center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38.0± 12.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45AB" w14:textId="77777777" w:rsidR="00B959AA" w:rsidRPr="00B959AA" w:rsidRDefault="00B959AA" w:rsidP="00363EB0">
            <w:pPr>
              <w:widowControl/>
              <w:jc w:val="left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0.8636</w:t>
            </w:r>
          </w:p>
        </w:tc>
      </w:tr>
      <w:tr w:rsidR="00B959AA" w:rsidRPr="00B959AA" w14:paraId="19A3BEB3" w14:textId="77777777" w:rsidTr="00363EB0">
        <w:trPr>
          <w:trHeight w:val="310"/>
        </w:trPr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3ADCE" w14:textId="77777777" w:rsidR="00B959AA" w:rsidRPr="00B959AA" w:rsidRDefault="00B959AA" w:rsidP="00363EB0">
            <w:pPr>
              <w:widowControl/>
              <w:jc w:val="left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Gender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9D4B" w14:textId="77777777" w:rsidR="00B959AA" w:rsidRPr="00B959AA" w:rsidRDefault="00B959AA" w:rsidP="00363EB0">
            <w:pPr>
              <w:widowControl/>
              <w:jc w:val="left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F7A0" w14:textId="77777777" w:rsidR="00B959AA" w:rsidRPr="00B959AA" w:rsidRDefault="00B959AA" w:rsidP="00363EB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8381" w14:textId="77777777" w:rsidR="00B959AA" w:rsidRPr="00B959AA" w:rsidRDefault="00B959AA" w:rsidP="00363EB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9F31" w14:textId="77777777" w:rsidR="00B959AA" w:rsidRPr="00B959AA" w:rsidRDefault="00B959AA" w:rsidP="00363EB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DE8A" w14:textId="77777777" w:rsidR="00B959AA" w:rsidRPr="00B959AA" w:rsidRDefault="00B959AA" w:rsidP="00363EB0">
            <w:pPr>
              <w:widowControl/>
              <w:jc w:val="left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0.2802</w:t>
            </w:r>
          </w:p>
        </w:tc>
        <w:tc>
          <w:tcPr>
            <w:tcW w:w="3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0F68" w14:textId="77777777" w:rsidR="00B959AA" w:rsidRPr="00B959AA" w:rsidRDefault="00B959AA" w:rsidP="00363EB0">
            <w:pPr>
              <w:widowControl/>
              <w:jc w:val="center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AFE4" w14:textId="77777777" w:rsidR="00B959AA" w:rsidRPr="00B959AA" w:rsidRDefault="00B959AA" w:rsidP="00363EB0">
            <w:pPr>
              <w:widowControl/>
              <w:jc w:val="center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2B6FE" w14:textId="77777777" w:rsidR="00B959AA" w:rsidRPr="00B959AA" w:rsidRDefault="00B959AA" w:rsidP="00363EB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D6BC" w14:textId="77777777" w:rsidR="00B959AA" w:rsidRPr="00B959AA" w:rsidRDefault="00B959AA" w:rsidP="00363EB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C76E" w14:textId="77777777" w:rsidR="00B959AA" w:rsidRPr="00B959AA" w:rsidRDefault="00B959AA" w:rsidP="00363EB0">
            <w:pPr>
              <w:widowControl/>
              <w:jc w:val="left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0.2360</w:t>
            </w:r>
          </w:p>
        </w:tc>
      </w:tr>
      <w:tr w:rsidR="00B959AA" w:rsidRPr="00B959AA" w14:paraId="47852720" w14:textId="77777777" w:rsidTr="00363EB0">
        <w:trPr>
          <w:trHeight w:val="310"/>
        </w:trPr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96B2" w14:textId="77777777" w:rsidR="00B959AA" w:rsidRPr="00B959AA" w:rsidRDefault="00B959AA" w:rsidP="00363EB0">
            <w:pPr>
              <w:widowControl/>
              <w:ind w:firstLineChars="100" w:firstLine="241"/>
              <w:jc w:val="left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F0F3" w14:textId="77777777" w:rsidR="00B959AA" w:rsidRPr="00B959AA" w:rsidRDefault="00B959AA" w:rsidP="00363EB0">
            <w:pPr>
              <w:widowControl/>
              <w:jc w:val="center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45C4A" w14:textId="77777777" w:rsidR="00B959AA" w:rsidRPr="00B959AA" w:rsidRDefault="00B959AA" w:rsidP="00363EB0">
            <w:pPr>
              <w:widowControl/>
              <w:jc w:val="left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(41%)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5DB1" w14:textId="77777777" w:rsidR="00B959AA" w:rsidRPr="00B959AA" w:rsidRDefault="00B959AA" w:rsidP="00363EB0">
            <w:pPr>
              <w:widowControl/>
              <w:jc w:val="center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5534" w14:textId="77777777" w:rsidR="00B959AA" w:rsidRPr="00B959AA" w:rsidRDefault="00B959AA" w:rsidP="00363EB0">
            <w:pPr>
              <w:widowControl/>
              <w:jc w:val="left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(21%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4FC7" w14:textId="77777777" w:rsidR="00B959AA" w:rsidRPr="00B959AA" w:rsidRDefault="00B959AA" w:rsidP="00363EB0">
            <w:pPr>
              <w:widowControl/>
              <w:jc w:val="left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85B9" w14:textId="77777777" w:rsidR="00B959AA" w:rsidRPr="00B959AA" w:rsidRDefault="00B959AA" w:rsidP="00363EB0">
            <w:pPr>
              <w:widowControl/>
              <w:jc w:val="center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D5F5" w14:textId="77777777" w:rsidR="00B959AA" w:rsidRPr="00B959AA" w:rsidRDefault="00B959AA" w:rsidP="00363EB0">
            <w:pPr>
              <w:widowControl/>
              <w:jc w:val="left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(67%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0A59" w14:textId="77777777" w:rsidR="00B959AA" w:rsidRPr="00B959AA" w:rsidRDefault="00B959AA" w:rsidP="00363EB0">
            <w:pPr>
              <w:widowControl/>
              <w:jc w:val="center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B2D9" w14:textId="77777777" w:rsidR="00B959AA" w:rsidRPr="00B959AA" w:rsidRDefault="00B959AA" w:rsidP="00363EB0">
            <w:pPr>
              <w:widowControl/>
              <w:jc w:val="left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(38%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829B6" w14:textId="77777777" w:rsidR="00B959AA" w:rsidRPr="00B959AA" w:rsidRDefault="00B959AA" w:rsidP="00363EB0">
            <w:pPr>
              <w:widowControl/>
              <w:jc w:val="left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B959AA" w:rsidRPr="00B959AA" w14:paraId="789BD784" w14:textId="77777777" w:rsidTr="00363EB0">
        <w:trPr>
          <w:trHeight w:val="310"/>
        </w:trPr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C1C7" w14:textId="77777777" w:rsidR="00B959AA" w:rsidRPr="00B959AA" w:rsidRDefault="00B959AA" w:rsidP="00363EB0">
            <w:pPr>
              <w:widowControl/>
              <w:ind w:firstLineChars="100" w:firstLine="241"/>
              <w:jc w:val="left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D041" w14:textId="77777777" w:rsidR="00B959AA" w:rsidRPr="00B959AA" w:rsidRDefault="00B959AA" w:rsidP="00363EB0">
            <w:pPr>
              <w:widowControl/>
              <w:jc w:val="center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02BE" w14:textId="77777777" w:rsidR="00B959AA" w:rsidRPr="00B959AA" w:rsidRDefault="00B959AA" w:rsidP="00363EB0">
            <w:pPr>
              <w:widowControl/>
              <w:jc w:val="left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(59%)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DE2E" w14:textId="77777777" w:rsidR="00B959AA" w:rsidRPr="00B959AA" w:rsidRDefault="00B959AA" w:rsidP="00363EB0">
            <w:pPr>
              <w:widowControl/>
              <w:jc w:val="center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1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7C87" w14:textId="77777777" w:rsidR="00B959AA" w:rsidRPr="00B959AA" w:rsidRDefault="00B959AA" w:rsidP="00363EB0">
            <w:pPr>
              <w:widowControl/>
              <w:jc w:val="left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(79%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1D97" w14:textId="77777777" w:rsidR="00B959AA" w:rsidRPr="00B959AA" w:rsidRDefault="00B959AA" w:rsidP="00363EB0">
            <w:pPr>
              <w:widowControl/>
              <w:jc w:val="left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4D577" w14:textId="77777777" w:rsidR="00B959AA" w:rsidRPr="00B959AA" w:rsidRDefault="00B959AA" w:rsidP="00363EB0">
            <w:pPr>
              <w:widowControl/>
              <w:jc w:val="center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0522" w14:textId="77777777" w:rsidR="00B959AA" w:rsidRPr="00B959AA" w:rsidRDefault="00B959AA" w:rsidP="00363EB0">
            <w:pPr>
              <w:widowControl/>
              <w:jc w:val="left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(33%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7A719" w14:textId="77777777" w:rsidR="00B959AA" w:rsidRPr="00B959AA" w:rsidRDefault="00B959AA" w:rsidP="00363EB0">
            <w:pPr>
              <w:widowControl/>
              <w:jc w:val="center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1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10F9" w14:textId="77777777" w:rsidR="00B959AA" w:rsidRPr="00B959AA" w:rsidRDefault="00B959AA" w:rsidP="00363EB0">
            <w:pPr>
              <w:widowControl/>
              <w:jc w:val="left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(62%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1DE59" w14:textId="77777777" w:rsidR="00B959AA" w:rsidRPr="00B959AA" w:rsidRDefault="00B959AA" w:rsidP="00363EB0">
            <w:pPr>
              <w:widowControl/>
              <w:jc w:val="left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B959AA" w:rsidRPr="00B959AA" w14:paraId="080B61EF" w14:textId="77777777" w:rsidTr="00363EB0">
        <w:trPr>
          <w:trHeight w:val="310"/>
        </w:trPr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E555" w14:textId="77777777" w:rsidR="00B959AA" w:rsidRPr="00B959AA" w:rsidRDefault="00B959AA" w:rsidP="00363EB0">
            <w:pPr>
              <w:widowControl/>
              <w:jc w:val="left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KPS (%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A373" w14:textId="77777777" w:rsidR="00B959AA" w:rsidRPr="001700DC" w:rsidRDefault="00B959AA" w:rsidP="00363EB0">
            <w:pPr>
              <w:widowControl/>
              <w:jc w:val="left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6E1C" w14:textId="77777777" w:rsidR="00B959AA" w:rsidRPr="001700DC" w:rsidRDefault="00B959AA" w:rsidP="00363EB0">
            <w:pPr>
              <w:widowControl/>
              <w:jc w:val="left"/>
              <w:rPr>
                <w:rFonts w:eastAsia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0169" w14:textId="77777777" w:rsidR="00B959AA" w:rsidRPr="001700DC" w:rsidRDefault="00B959AA" w:rsidP="00363EB0">
            <w:pPr>
              <w:widowControl/>
              <w:jc w:val="left"/>
              <w:rPr>
                <w:rFonts w:eastAsia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FFCC" w14:textId="77777777" w:rsidR="00B959AA" w:rsidRPr="001700DC" w:rsidRDefault="00B959AA" w:rsidP="00363EB0">
            <w:pPr>
              <w:widowControl/>
              <w:jc w:val="left"/>
              <w:rPr>
                <w:rFonts w:eastAsia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D091A" w14:textId="531DA116" w:rsidR="00B959AA" w:rsidRPr="00B959AA" w:rsidRDefault="002C0691" w:rsidP="00363EB0">
            <w:pPr>
              <w:widowControl/>
              <w:jc w:val="left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hint="eastAsia"/>
                <w:b/>
                <w:bCs/>
                <w:kern w:val="0"/>
                <w:sz w:val="24"/>
                <w:szCs w:val="24"/>
              </w:rPr>
              <w:t>0.0671</w:t>
            </w:r>
          </w:p>
        </w:tc>
        <w:tc>
          <w:tcPr>
            <w:tcW w:w="3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1C09" w14:textId="77777777" w:rsidR="00B959AA" w:rsidRPr="00B959AA" w:rsidRDefault="00B959AA" w:rsidP="00363EB0">
            <w:pPr>
              <w:widowControl/>
              <w:jc w:val="center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6D32" w14:textId="77777777" w:rsidR="00B959AA" w:rsidRPr="00B959AA" w:rsidRDefault="00B959AA" w:rsidP="00363EB0">
            <w:pPr>
              <w:widowControl/>
              <w:jc w:val="center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EE88" w14:textId="77777777" w:rsidR="00B959AA" w:rsidRPr="00B959AA" w:rsidRDefault="00B959AA" w:rsidP="00363EB0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A94E" w14:textId="77777777" w:rsidR="00B959AA" w:rsidRPr="00B959AA" w:rsidRDefault="00B959AA" w:rsidP="00363EB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DD44" w14:textId="77777777" w:rsidR="00B959AA" w:rsidRPr="00B959AA" w:rsidRDefault="00B959AA" w:rsidP="00363EB0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1700DC" w:rsidRPr="00B959AA" w14:paraId="3C852217" w14:textId="77777777" w:rsidTr="00B15AA4">
        <w:trPr>
          <w:trHeight w:val="310"/>
        </w:trPr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B457" w14:textId="77777777" w:rsidR="001700DC" w:rsidRPr="00B959AA" w:rsidRDefault="001700DC" w:rsidP="001700DC">
            <w:pPr>
              <w:widowControl/>
              <w:ind w:firstLineChars="100" w:firstLine="241"/>
              <w:jc w:val="left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&lt; 90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B2F05" w14:textId="381DB87A" w:rsidR="001700DC" w:rsidRPr="001700DC" w:rsidRDefault="001700DC" w:rsidP="001700DC">
            <w:pPr>
              <w:widowControl/>
              <w:jc w:val="center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1700DC">
              <w:rPr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79C3F" w14:textId="596E58A1" w:rsidR="001700DC" w:rsidRPr="001700DC" w:rsidRDefault="001700DC" w:rsidP="001700DC">
            <w:pPr>
              <w:widowControl/>
              <w:jc w:val="left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1700DC">
              <w:rPr>
                <w:b/>
                <w:bCs/>
                <w:sz w:val="24"/>
                <w:szCs w:val="24"/>
              </w:rPr>
              <w:t>(6%)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1F706" w14:textId="4C47C64A" w:rsidR="001700DC" w:rsidRPr="001700DC" w:rsidRDefault="001700DC" w:rsidP="001700DC">
            <w:pPr>
              <w:widowControl/>
              <w:jc w:val="center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1700DC">
              <w:rPr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E8EBB" w14:textId="1CA429A4" w:rsidR="001700DC" w:rsidRPr="001700DC" w:rsidRDefault="001700DC" w:rsidP="001700DC">
            <w:pPr>
              <w:widowControl/>
              <w:jc w:val="left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1700DC">
              <w:rPr>
                <w:b/>
                <w:bCs/>
                <w:sz w:val="24"/>
                <w:szCs w:val="24"/>
              </w:rPr>
              <w:t>(36%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63EA1" w14:textId="77777777" w:rsidR="001700DC" w:rsidRPr="00B959AA" w:rsidRDefault="001700DC" w:rsidP="001700DC">
            <w:pPr>
              <w:widowControl/>
              <w:jc w:val="left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5DC9" w14:textId="77777777" w:rsidR="001700DC" w:rsidRPr="00B959AA" w:rsidRDefault="001700DC" w:rsidP="001700DC">
            <w:pPr>
              <w:widowControl/>
              <w:jc w:val="center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3CF50" w14:textId="77777777" w:rsidR="001700DC" w:rsidRPr="00B959AA" w:rsidRDefault="001700DC" w:rsidP="001700DC">
            <w:pPr>
              <w:widowControl/>
              <w:jc w:val="center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DF6A" w14:textId="77777777" w:rsidR="001700DC" w:rsidRPr="00B959AA" w:rsidRDefault="001700DC" w:rsidP="001700D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DDEA" w14:textId="77777777" w:rsidR="001700DC" w:rsidRPr="00B959AA" w:rsidRDefault="001700DC" w:rsidP="001700DC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5650" w14:textId="77777777" w:rsidR="001700DC" w:rsidRPr="00B959AA" w:rsidRDefault="001700DC" w:rsidP="001700D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1700DC" w:rsidRPr="00B959AA" w14:paraId="7F7416BC" w14:textId="77777777" w:rsidTr="00B15AA4">
        <w:trPr>
          <w:trHeight w:val="310"/>
        </w:trPr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9CE7" w14:textId="77777777" w:rsidR="001700DC" w:rsidRPr="00B959AA" w:rsidRDefault="001700DC" w:rsidP="001700DC">
            <w:pPr>
              <w:widowControl/>
              <w:ind w:firstLineChars="100" w:firstLine="241"/>
              <w:jc w:val="left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  <w:u w:val="single"/>
              </w:rPr>
              <w:t>&gt;</w:t>
            </w: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 xml:space="preserve"> 90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52DE0" w14:textId="462A684F" w:rsidR="001700DC" w:rsidRPr="001700DC" w:rsidRDefault="001700DC" w:rsidP="001700DC">
            <w:pPr>
              <w:widowControl/>
              <w:jc w:val="center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1700DC">
              <w:rPr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DA9B1" w14:textId="1CE54571" w:rsidR="001700DC" w:rsidRPr="001700DC" w:rsidRDefault="001700DC" w:rsidP="001700DC">
            <w:pPr>
              <w:widowControl/>
              <w:jc w:val="left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1700DC">
              <w:rPr>
                <w:b/>
                <w:bCs/>
                <w:sz w:val="24"/>
                <w:szCs w:val="24"/>
              </w:rPr>
              <w:t>(94%)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3B16F" w14:textId="4E1DE316" w:rsidR="001700DC" w:rsidRPr="001700DC" w:rsidRDefault="001700DC" w:rsidP="001700DC">
            <w:pPr>
              <w:widowControl/>
              <w:jc w:val="center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1700DC">
              <w:rPr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AC9C3" w14:textId="1C06017B" w:rsidR="001700DC" w:rsidRPr="001700DC" w:rsidRDefault="001700DC" w:rsidP="001700DC">
            <w:pPr>
              <w:widowControl/>
              <w:jc w:val="left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1700DC">
              <w:rPr>
                <w:b/>
                <w:bCs/>
                <w:sz w:val="24"/>
                <w:szCs w:val="24"/>
              </w:rPr>
              <w:t>(64%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B20E6" w14:textId="77777777" w:rsidR="001700DC" w:rsidRPr="00B959AA" w:rsidRDefault="001700DC" w:rsidP="001700DC">
            <w:pPr>
              <w:widowControl/>
              <w:jc w:val="left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9CFF9" w14:textId="77777777" w:rsidR="001700DC" w:rsidRPr="00B959AA" w:rsidRDefault="001700DC" w:rsidP="001700DC">
            <w:pPr>
              <w:widowControl/>
              <w:jc w:val="left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7B0C" w14:textId="77777777" w:rsidR="001700DC" w:rsidRPr="00B959AA" w:rsidRDefault="001700DC" w:rsidP="001700DC">
            <w:pPr>
              <w:widowControl/>
              <w:jc w:val="left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2AF1" w14:textId="77777777" w:rsidR="001700DC" w:rsidRPr="00B959AA" w:rsidRDefault="001700DC" w:rsidP="001700D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2024" w14:textId="77777777" w:rsidR="001700DC" w:rsidRPr="00B959AA" w:rsidRDefault="001700DC" w:rsidP="001700D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ACE95" w14:textId="77777777" w:rsidR="001700DC" w:rsidRPr="00B959AA" w:rsidRDefault="001700DC" w:rsidP="001700D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B959AA" w:rsidRPr="00B959AA" w14:paraId="412D4A48" w14:textId="77777777" w:rsidTr="00363EB0">
        <w:trPr>
          <w:trHeight w:val="310"/>
        </w:trPr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2256" w14:textId="77777777" w:rsidR="00B959AA" w:rsidRPr="00B959AA" w:rsidRDefault="00B959AA" w:rsidP="00363EB0">
            <w:pPr>
              <w:widowControl/>
              <w:jc w:val="left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WHO grade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F06B" w14:textId="77777777" w:rsidR="00B959AA" w:rsidRPr="00B959AA" w:rsidRDefault="00B959AA" w:rsidP="00363EB0">
            <w:pPr>
              <w:widowControl/>
              <w:jc w:val="left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1509" w14:textId="77777777" w:rsidR="00B959AA" w:rsidRPr="00B959AA" w:rsidRDefault="00B959AA" w:rsidP="00363EB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DBDC8" w14:textId="77777777" w:rsidR="00B959AA" w:rsidRPr="00B959AA" w:rsidRDefault="00B959AA" w:rsidP="00363EB0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6E63" w14:textId="77777777" w:rsidR="00B959AA" w:rsidRPr="00B959AA" w:rsidRDefault="00B959AA" w:rsidP="00363EB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7F70" w14:textId="77777777" w:rsidR="00B959AA" w:rsidRPr="00B959AA" w:rsidRDefault="00B959AA" w:rsidP="00363EB0">
            <w:pPr>
              <w:widowControl/>
              <w:jc w:val="left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0.0671</w:t>
            </w:r>
          </w:p>
        </w:tc>
        <w:tc>
          <w:tcPr>
            <w:tcW w:w="3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E3B9" w14:textId="77777777" w:rsidR="00B959AA" w:rsidRPr="00B959AA" w:rsidRDefault="00B959AA" w:rsidP="00363EB0">
            <w:pPr>
              <w:widowControl/>
              <w:jc w:val="center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0999" w14:textId="77777777" w:rsidR="00B959AA" w:rsidRPr="00B959AA" w:rsidRDefault="00B959AA" w:rsidP="00363EB0">
            <w:pPr>
              <w:widowControl/>
              <w:jc w:val="center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00D0" w14:textId="77777777" w:rsidR="00B959AA" w:rsidRPr="00B959AA" w:rsidRDefault="00B959AA" w:rsidP="00363EB0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D0F4" w14:textId="77777777" w:rsidR="00B959AA" w:rsidRPr="00B959AA" w:rsidRDefault="00B959AA" w:rsidP="00363EB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EC9F" w14:textId="77777777" w:rsidR="00B959AA" w:rsidRPr="00B959AA" w:rsidRDefault="00B959AA" w:rsidP="00363EB0">
            <w:pPr>
              <w:widowControl/>
              <w:jc w:val="left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0.4311</w:t>
            </w:r>
          </w:p>
        </w:tc>
      </w:tr>
      <w:tr w:rsidR="00B959AA" w:rsidRPr="00B959AA" w14:paraId="020FB92C" w14:textId="77777777" w:rsidTr="00363EB0">
        <w:trPr>
          <w:trHeight w:val="310"/>
        </w:trPr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780AE" w14:textId="77777777" w:rsidR="00B959AA" w:rsidRPr="00B959AA" w:rsidRDefault="00B959AA" w:rsidP="00363EB0">
            <w:pPr>
              <w:widowControl/>
              <w:ind w:firstLineChars="100" w:firstLine="241"/>
              <w:jc w:val="left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427E" w14:textId="77777777" w:rsidR="00B959AA" w:rsidRPr="00B959AA" w:rsidRDefault="00B959AA" w:rsidP="00363EB0">
            <w:pPr>
              <w:widowControl/>
              <w:jc w:val="center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1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A6DA" w14:textId="77777777" w:rsidR="00B959AA" w:rsidRPr="00B959AA" w:rsidRDefault="00B959AA" w:rsidP="00363EB0">
            <w:pPr>
              <w:widowControl/>
              <w:jc w:val="left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(94%)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4DEA6" w14:textId="77777777" w:rsidR="00B959AA" w:rsidRPr="00B959AA" w:rsidRDefault="00B959AA" w:rsidP="00363EB0">
            <w:pPr>
              <w:widowControl/>
              <w:jc w:val="center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5E0C" w14:textId="77777777" w:rsidR="00B959AA" w:rsidRPr="00B959AA" w:rsidRDefault="00B959AA" w:rsidP="00363EB0">
            <w:pPr>
              <w:widowControl/>
              <w:jc w:val="left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(64%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C0BB" w14:textId="77777777" w:rsidR="00B959AA" w:rsidRPr="00B959AA" w:rsidRDefault="00B959AA" w:rsidP="00363EB0">
            <w:pPr>
              <w:widowControl/>
              <w:jc w:val="left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C5FC" w14:textId="77777777" w:rsidR="00B959AA" w:rsidRPr="00B959AA" w:rsidRDefault="00B959AA" w:rsidP="00363EB0">
            <w:pPr>
              <w:widowControl/>
              <w:jc w:val="center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83EB8" w14:textId="77777777" w:rsidR="00B959AA" w:rsidRPr="00B959AA" w:rsidRDefault="00B959AA" w:rsidP="00363EB0">
            <w:pPr>
              <w:widowControl/>
              <w:jc w:val="left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(78%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B0185" w14:textId="77777777" w:rsidR="00B959AA" w:rsidRPr="00B959AA" w:rsidRDefault="00B959AA" w:rsidP="00363EB0">
            <w:pPr>
              <w:widowControl/>
              <w:jc w:val="center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1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61BA5" w14:textId="77777777" w:rsidR="00B959AA" w:rsidRPr="00B959AA" w:rsidRDefault="00B959AA" w:rsidP="00363EB0">
            <w:pPr>
              <w:widowControl/>
              <w:jc w:val="left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(57%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31A0" w14:textId="77777777" w:rsidR="00B959AA" w:rsidRPr="00B959AA" w:rsidRDefault="00B959AA" w:rsidP="00363EB0">
            <w:pPr>
              <w:widowControl/>
              <w:jc w:val="left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B959AA" w:rsidRPr="00B959AA" w14:paraId="06DE3B4E" w14:textId="77777777" w:rsidTr="00363EB0">
        <w:trPr>
          <w:trHeight w:val="310"/>
        </w:trPr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F6BA2" w14:textId="77777777" w:rsidR="00B959AA" w:rsidRPr="00B959AA" w:rsidRDefault="00B959AA" w:rsidP="00363EB0">
            <w:pPr>
              <w:widowControl/>
              <w:ind w:firstLineChars="100" w:firstLine="241"/>
              <w:jc w:val="left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3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E47F" w14:textId="77777777" w:rsidR="00B959AA" w:rsidRPr="00B959AA" w:rsidRDefault="00B959AA" w:rsidP="00363EB0">
            <w:pPr>
              <w:widowControl/>
              <w:jc w:val="center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A0EB" w14:textId="77777777" w:rsidR="00B959AA" w:rsidRPr="00B959AA" w:rsidRDefault="00B959AA" w:rsidP="00363EB0">
            <w:pPr>
              <w:widowControl/>
              <w:jc w:val="left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(6%)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4DD5" w14:textId="77777777" w:rsidR="00B959AA" w:rsidRPr="00B959AA" w:rsidRDefault="00B959AA" w:rsidP="00363EB0">
            <w:pPr>
              <w:widowControl/>
              <w:jc w:val="center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C4F5" w14:textId="77777777" w:rsidR="00B959AA" w:rsidRPr="00B959AA" w:rsidRDefault="00B959AA" w:rsidP="00363EB0">
            <w:pPr>
              <w:widowControl/>
              <w:jc w:val="left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(36%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F060" w14:textId="77777777" w:rsidR="00B959AA" w:rsidRPr="00B959AA" w:rsidRDefault="00B959AA" w:rsidP="00363EB0">
            <w:pPr>
              <w:widowControl/>
              <w:jc w:val="left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7900" w14:textId="77777777" w:rsidR="00B959AA" w:rsidRPr="00B959AA" w:rsidRDefault="00B959AA" w:rsidP="00363EB0">
            <w:pPr>
              <w:widowControl/>
              <w:jc w:val="center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E4F1" w14:textId="77777777" w:rsidR="00B959AA" w:rsidRPr="00B959AA" w:rsidRDefault="00B959AA" w:rsidP="00363EB0">
            <w:pPr>
              <w:widowControl/>
              <w:jc w:val="left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(22%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D9C6" w14:textId="77777777" w:rsidR="00B959AA" w:rsidRPr="00B959AA" w:rsidRDefault="00B959AA" w:rsidP="00363EB0">
            <w:pPr>
              <w:widowControl/>
              <w:jc w:val="center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742B" w14:textId="77777777" w:rsidR="00B959AA" w:rsidRPr="00B959AA" w:rsidRDefault="00B959AA" w:rsidP="00363EB0">
            <w:pPr>
              <w:widowControl/>
              <w:jc w:val="left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(38%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7D8D" w14:textId="77777777" w:rsidR="00B959AA" w:rsidRPr="00B959AA" w:rsidRDefault="00B959AA" w:rsidP="00363EB0">
            <w:pPr>
              <w:widowControl/>
              <w:jc w:val="left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B959AA" w:rsidRPr="00B959AA" w14:paraId="0D0A0737" w14:textId="77777777" w:rsidTr="00363EB0">
        <w:trPr>
          <w:trHeight w:val="310"/>
        </w:trPr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D1D7" w14:textId="77777777" w:rsidR="00B959AA" w:rsidRPr="00B959AA" w:rsidRDefault="00B959AA" w:rsidP="00363EB0">
            <w:pPr>
              <w:widowControl/>
              <w:jc w:val="left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Extent of resection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E8EB" w14:textId="77777777" w:rsidR="00B959AA" w:rsidRPr="00B959AA" w:rsidRDefault="00B959AA" w:rsidP="00363EB0">
            <w:pPr>
              <w:widowControl/>
              <w:jc w:val="left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419B" w14:textId="77777777" w:rsidR="00B959AA" w:rsidRPr="00B959AA" w:rsidRDefault="00B959AA" w:rsidP="00363EB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CC707" w14:textId="77777777" w:rsidR="00B959AA" w:rsidRPr="00B959AA" w:rsidRDefault="00B959AA" w:rsidP="00363EB0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2ACA" w14:textId="77777777" w:rsidR="00B959AA" w:rsidRPr="00B959AA" w:rsidRDefault="00B959AA" w:rsidP="00363EB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59A8" w14:textId="77777777" w:rsidR="00B959AA" w:rsidRPr="00B959AA" w:rsidRDefault="00B959AA" w:rsidP="00363EB0">
            <w:pPr>
              <w:widowControl/>
              <w:jc w:val="left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1.0000</w:t>
            </w:r>
          </w:p>
        </w:tc>
        <w:tc>
          <w:tcPr>
            <w:tcW w:w="3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4672" w14:textId="77777777" w:rsidR="00B959AA" w:rsidRPr="00B959AA" w:rsidRDefault="00B959AA" w:rsidP="00363EB0">
            <w:pPr>
              <w:widowControl/>
              <w:jc w:val="center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30AB" w14:textId="77777777" w:rsidR="00B959AA" w:rsidRPr="00B959AA" w:rsidRDefault="00B959AA" w:rsidP="00363EB0">
            <w:pPr>
              <w:widowControl/>
              <w:jc w:val="center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D053C" w14:textId="77777777" w:rsidR="00B959AA" w:rsidRPr="00B959AA" w:rsidRDefault="00B959AA" w:rsidP="00363EB0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EA4F8" w14:textId="77777777" w:rsidR="00B959AA" w:rsidRPr="00B959AA" w:rsidRDefault="00B959AA" w:rsidP="00363EB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6D3A" w14:textId="77777777" w:rsidR="00B959AA" w:rsidRPr="00B959AA" w:rsidRDefault="00B959AA" w:rsidP="00363EB0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B959AA" w:rsidRPr="00B959AA" w14:paraId="6AD7A897" w14:textId="77777777" w:rsidTr="00363EB0">
        <w:trPr>
          <w:trHeight w:val="310"/>
        </w:trPr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84D9" w14:textId="77777777" w:rsidR="00B959AA" w:rsidRPr="00B959AA" w:rsidRDefault="00B959AA" w:rsidP="00363EB0">
            <w:pPr>
              <w:widowControl/>
              <w:ind w:firstLineChars="100" w:firstLine="241"/>
              <w:jc w:val="left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Total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57B0" w14:textId="77777777" w:rsidR="00B959AA" w:rsidRPr="00B959AA" w:rsidRDefault="00B959AA" w:rsidP="00363EB0">
            <w:pPr>
              <w:widowControl/>
              <w:jc w:val="center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F97E" w14:textId="77777777" w:rsidR="00B959AA" w:rsidRPr="00B959AA" w:rsidRDefault="00B959AA" w:rsidP="00363EB0">
            <w:pPr>
              <w:widowControl/>
              <w:jc w:val="left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(35%)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28AC" w14:textId="77777777" w:rsidR="00B959AA" w:rsidRPr="00B959AA" w:rsidRDefault="00B959AA" w:rsidP="00363EB0">
            <w:pPr>
              <w:widowControl/>
              <w:jc w:val="center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166B" w14:textId="77777777" w:rsidR="00B959AA" w:rsidRPr="00B959AA" w:rsidRDefault="00B959AA" w:rsidP="00363EB0">
            <w:pPr>
              <w:widowControl/>
              <w:jc w:val="left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(29%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C8BC" w14:textId="77777777" w:rsidR="00B959AA" w:rsidRPr="00B959AA" w:rsidRDefault="00B959AA" w:rsidP="00363EB0">
            <w:pPr>
              <w:widowControl/>
              <w:jc w:val="left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A12D" w14:textId="77777777" w:rsidR="00B959AA" w:rsidRPr="00B959AA" w:rsidRDefault="00B959AA" w:rsidP="00363EB0">
            <w:pPr>
              <w:widowControl/>
              <w:jc w:val="center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FCC2" w14:textId="77777777" w:rsidR="00B959AA" w:rsidRPr="00B959AA" w:rsidRDefault="00B959AA" w:rsidP="00363EB0">
            <w:pPr>
              <w:widowControl/>
              <w:jc w:val="center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8E46" w14:textId="77777777" w:rsidR="00B959AA" w:rsidRPr="00B959AA" w:rsidRDefault="00B959AA" w:rsidP="00363EB0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C735" w14:textId="77777777" w:rsidR="00B959AA" w:rsidRPr="00B959AA" w:rsidRDefault="00B959AA" w:rsidP="00363EB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0370" w14:textId="77777777" w:rsidR="00B959AA" w:rsidRPr="00B959AA" w:rsidRDefault="00B959AA" w:rsidP="00363EB0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B959AA" w:rsidRPr="00B959AA" w14:paraId="69779A29" w14:textId="77777777" w:rsidTr="00363EB0">
        <w:trPr>
          <w:trHeight w:val="310"/>
        </w:trPr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9EF1" w14:textId="77777777" w:rsidR="00B959AA" w:rsidRPr="00B959AA" w:rsidRDefault="00B959AA" w:rsidP="00363EB0">
            <w:pPr>
              <w:widowControl/>
              <w:ind w:firstLineChars="100" w:firstLine="241"/>
              <w:jc w:val="left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Non-total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6795" w14:textId="77777777" w:rsidR="00B959AA" w:rsidRPr="00B959AA" w:rsidRDefault="00B959AA" w:rsidP="00363EB0">
            <w:pPr>
              <w:widowControl/>
              <w:jc w:val="center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857C" w14:textId="77777777" w:rsidR="00B959AA" w:rsidRPr="00B959AA" w:rsidRDefault="00B959AA" w:rsidP="00363EB0">
            <w:pPr>
              <w:widowControl/>
              <w:jc w:val="left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(65%)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D563" w14:textId="77777777" w:rsidR="00B959AA" w:rsidRPr="00B959AA" w:rsidRDefault="00B959AA" w:rsidP="00363EB0">
            <w:pPr>
              <w:widowControl/>
              <w:jc w:val="center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1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3406" w14:textId="77777777" w:rsidR="00B959AA" w:rsidRPr="00B959AA" w:rsidRDefault="00B959AA" w:rsidP="00363EB0">
            <w:pPr>
              <w:widowControl/>
              <w:jc w:val="left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(71%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F83BA" w14:textId="77777777" w:rsidR="00B959AA" w:rsidRPr="00B959AA" w:rsidRDefault="00B959AA" w:rsidP="00363EB0">
            <w:pPr>
              <w:widowControl/>
              <w:jc w:val="left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3D3A" w14:textId="77777777" w:rsidR="00B959AA" w:rsidRPr="00B959AA" w:rsidRDefault="00B959AA" w:rsidP="00363EB0">
            <w:pPr>
              <w:widowControl/>
              <w:jc w:val="center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BEED" w14:textId="77777777" w:rsidR="00B959AA" w:rsidRPr="00B959AA" w:rsidRDefault="00B959AA" w:rsidP="00363EB0">
            <w:pPr>
              <w:widowControl/>
              <w:jc w:val="center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504E" w14:textId="77777777" w:rsidR="00B959AA" w:rsidRPr="00B959AA" w:rsidRDefault="00B959AA" w:rsidP="00363EB0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A1BE" w14:textId="77777777" w:rsidR="00B959AA" w:rsidRPr="00B959AA" w:rsidRDefault="00B959AA" w:rsidP="00363EB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D4F5" w14:textId="77777777" w:rsidR="00B959AA" w:rsidRPr="00B959AA" w:rsidRDefault="00B959AA" w:rsidP="00363EB0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B959AA" w:rsidRPr="00B959AA" w14:paraId="4C2E3FB8" w14:textId="77777777" w:rsidTr="00363EB0">
        <w:trPr>
          <w:trHeight w:val="300"/>
        </w:trPr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20AF6" w14:textId="77777777" w:rsidR="00B959AA" w:rsidRPr="00B959AA" w:rsidRDefault="00B959AA" w:rsidP="00363EB0">
            <w:pPr>
              <w:widowControl/>
              <w:jc w:val="left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Radiation therapy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40B4" w14:textId="77777777" w:rsidR="00B959AA" w:rsidRPr="00B959AA" w:rsidRDefault="00B959AA" w:rsidP="00363EB0">
            <w:pPr>
              <w:widowControl/>
              <w:jc w:val="center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2238" w14:textId="77777777" w:rsidR="00B959AA" w:rsidRPr="00B959AA" w:rsidRDefault="00B959AA" w:rsidP="00363EB0">
            <w:pPr>
              <w:widowControl/>
              <w:jc w:val="left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(65%)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763D" w14:textId="77777777" w:rsidR="00B959AA" w:rsidRPr="00B959AA" w:rsidRDefault="00B959AA" w:rsidP="00363EB0">
            <w:pPr>
              <w:widowControl/>
              <w:jc w:val="center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1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BEF54" w14:textId="77777777" w:rsidR="00B959AA" w:rsidRPr="00B959AA" w:rsidRDefault="00B959AA" w:rsidP="00363EB0">
            <w:pPr>
              <w:widowControl/>
              <w:jc w:val="left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(71%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5C62" w14:textId="77777777" w:rsidR="00B959AA" w:rsidRPr="00B959AA" w:rsidRDefault="00B959AA" w:rsidP="00363EB0">
            <w:pPr>
              <w:widowControl/>
              <w:jc w:val="left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1.0000</w:t>
            </w:r>
          </w:p>
        </w:tc>
        <w:tc>
          <w:tcPr>
            <w:tcW w:w="3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E089" w14:textId="77777777" w:rsidR="00B959AA" w:rsidRPr="00B959AA" w:rsidRDefault="00B959AA" w:rsidP="00363EB0">
            <w:pPr>
              <w:widowControl/>
              <w:jc w:val="center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C5CE" w14:textId="77777777" w:rsidR="00B959AA" w:rsidRPr="00B959AA" w:rsidRDefault="00B959AA" w:rsidP="00363EB0">
            <w:pPr>
              <w:widowControl/>
              <w:jc w:val="left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(78%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481A" w14:textId="77777777" w:rsidR="00B959AA" w:rsidRPr="00B959AA" w:rsidRDefault="00B959AA" w:rsidP="00363EB0">
            <w:pPr>
              <w:widowControl/>
              <w:jc w:val="center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1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E63C" w14:textId="77777777" w:rsidR="00B959AA" w:rsidRPr="00B959AA" w:rsidRDefault="00B959AA" w:rsidP="00363EB0">
            <w:pPr>
              <w:widowControl/>
              <w:jc w:val="left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(81%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6F01" w14:textId="77777777" w:rsidR="00B959AA" w:rsidRPr="00B959AA" w:rsidRDefault="00B959AA" w:rsidP="00363EB0">
            <w:pPr>
              <w:widowControl/>
              <w:jc w:val="left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1.0000</w:t>
            </w:r>
          </w:p>
        </w:tc>
      </w:tr>
      <w:tr w:rsidR="00B959AA" w:rsidRPr="00B959AA" w14:paraId="0FF44EB4" w14:textId="77777777" w:rsidTr="00363EB0">
        <w:trPr>
          <w:trHeight w:val="300"/>
        </w:trPr>
        <w:tc>
          <w:tcPr>
            <w:tcW w:w="3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F6530" w14:textId="77777777" w:rsidR="00B959AA" w:rsidRPr="00B959AA" w:rsidRDefault="00B959AA" w:rsidP="00363EB0">
            <w:pPr>
              <w:widowControl/>
              <w:jc w:val="left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Temozolomide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9B920" w14:textId="77777777" w:rsidR="00B959AA" w:rsidRPr="00B959AA" w:rsidRDefault="00B959AA" w:rsidP="00363EB0">
            <w:pPr>
              <w:widowControl/>
              <w:jc w:val="center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006E6" w14:textId="77777777" w:rsidR="00B959AA" w:rsidRPr="00B959AA" w:rsidRDefault="00B959AA" w:rsidP="00363EB0">
            <w:pPr>
              <w:widowControl/>
              <w:jc w:val="left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(53%)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56C37" w14:textId="77777777" w:rsidR="00B959AA" w:rsidRPr="00B959AA" w:rsidRDefault="00B959AA" w:rsidP="00363EB0">
            <w:pPr>
              <w:widowControl/>
              <w:jc w:val="center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10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53879" w14:textId="77777777" w:rsidR="00B959AA" w:rsidRPr="00B959AA" w:rsidRDefault="00B959AA" w:rsidP="00363EB0">
            <w:pPr>
              <w:widowControl/>
              <w:jc w:val="left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(71%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4402A" w14:textId="77777777" w:rsidR="00B959AA" w:rsidRPr="00B959AA" w:rsidRDefault="00B959AA" w:rsidP="00363EB0">
            <w:pPr>
              <w:widowControl/>
              <w:jc w:val="left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0.4607</w:t>
            </w:r>
          </w:p>
        </w:tc>
        <w:tc>
          <w:tcPr>
            <w:tcW w:w="3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E6CAB" w14:textId="77777777" w:rsidR="00B959AA" w:rsidRPr="00B959AA" w:rsidRDefault="00B959AA" w:rsidP="00363EB0">
            <w:pPr>
              <w:widowControl/>
              <w:jc w:val="center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B94B1" w14:textId="77777777" w:rsidR="00B959AA" w:rsidRPr="00B959AA" w:rsidRDefault="00B959AA" w:rsidP="00363EB0">
            <w:pPr>
              <w:widowControl/>
              <w:jc w:val="left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42977" w14:textId="77777777" w:rsidR="00B959AA" w:rsidRPr="00B959AA" w:rsidRDefault="00B959AA" w:rsidP="00363EB0">
            <w:pPr>
              <w:widowControl/>
              <w:jc w:val="center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76191" w14:textId="77777777" w:rsidR="00B959AA" w:rsidRPr="00B959AA" w:rsidRDefault="00B959AA" w:rsidP="00363EB0">
            <w:pPr>
              <w:widowControl/>
              <w:jc w:val="left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6DF60" w14:textId="77777777" w:rsidR="00B959AA" w:rsidRPr="00B959AA" w:rsidRDefault="00B959AA" w:rsidP="00363EB0">
            <w:pPr>
              <w:widowControl/>
              <w:jc w:val="left"/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</w:pPr>
            <w:r w:rsidRPr="00B959AA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</w:tr>
      <w:tr w:rsidR="00B959AA" w:rsidRPr="00B959AA" w14:paraId="733068B0" w14:textId="77777777" w:rsidTr="001700DC">
        <w:trPr>
          <w:trHeight w:val="910"/>
        </w:trPr>
        <w:tc>
          <w:tcPr>
            <w:tcW w:w="12976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6C0D24" w14:textId="77777777" w:rsidR="00B959AA" w:rsidRDefault="003B342D" w:rsidP="00363EB0">
            <w:pPr>
              <w:widowControl/>
              <w:jc w:val="left"/>
              <w:rPr>
                <w:rFonts w:eastAsia="ＭＳ Ｐゴシック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E73DE">
              <w:rPr>
                <w:rFonts w:eastAsia="ＭＳ Ｐゴシック" w:cs="Times New Roman"/>
                <w:b/>
                <w:bCs/>
                <w:color w:val="000000"/>
                <w:kern w:val="0"/>
                <w:sz w:val="24"/>
                <w:szCs w:val="24"/>
              </w:rPr>
              <w:t>FLAIR, fluid-attenuated inversion recovery; IDH, isocitrate dehydrogenase;</w:t>
            </w:r>
            <w:r>
              <w:rPr>
                <w:rFonts w:eastAsia="ＭＳ Ｐゴシック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KPS, </w:t>
            </w:r>
            <w:proofErr w:type="spellStart"/>
            <w:r w:rsidRPr="00EE42DE">
              <w:rPr>
                <w:rFonts w:eastAsia="ＭＳ Ｐゴシック" w:cs="Times New Roman"/>
                <w:b/>
                <w:bCs/>
                <w:color w:val="000000"/>
                <w:kern w:val="0"/>
                <w:sz w:val="24"/>
                <w:szCs w:val="24"/>
              </w:rPr>
              <w:t>Karnofsky</w:t>
            </w:r>
            <w:proofErr w:type="spellEnd"/>
            <w:r w:rsidRPr="00EE42DE">
              <w:rPr>
                <w:rFonts w:eastAsia="ＭＳ Ｐゴシック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Performance Status</w:t>
            </w:r>
            <w:r>
              <w:rPr>
                <w:rFonts w:eastAsia="ＭＳ Ｐゴシック" w:cs="Times New Roman"/>
                <w:b/>
                <w:bCs/>
                <w:color w:val="000000"/>
                <w:kern w:val="0"/>
                <w:sz w:val="24"/>
                <w:szCs w:val="24"/>
              </w:rPr>
              <w:t>;</w:t>
            </w:r>
            <w:r w:rsidRPr="00DE73DE">
              <w:rPr>
                <w:rFonts w:eastAsia="ＭＳ Ｐゴシック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TCGA, the cancer genome atlas; WHO, world health organization.</w:t>
            </w:r>
          </w:p>
          <w:p w14:paraId="2A7C074A" w14:textId="1940FCF1" w:rsidR="008541DB" w:rsidRPr="008541DB" w:rsidRDefault="008541DB" w:rsidP="00363EB0">
            <w:pPr>
              <w:widowControl/>
              <w:jc w:val="left"/>
              <w:rPr>
                <w:rFonts w:eastAsia="ＭＳ Ｐゴシック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236D6"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* p &lt; 0.05</w:t>
            </w:r>
          </w:p>
        </w:tc>
      </w:tr>
    </w:tbl>
    <w:p w14:paraId="58174E9E" w14:textId="2D061417" w:rsidR="0018033F" w:rsidRPr="00B959AA" w:rsidRDefault="00363EB0">
      <w:r w:rsidRPr="009F0A19">
        <w:rPr>
          <w:rFonts w:cs="Times New Roman"/>
          <w:b/>
          <w:bCs/>
          <w:color w:val="000000" w:themeColor="text1"/>
          <w:sz w:val="24"/>
        </w:rPr>
        <w:t xml:space="preserve">Supplementary Material </w:t>
      </w:r>
      <w:r>
        <w:rPr>
          <w:rFonts w:cs="Times New Roman"/>
          <w:b/>
          <w:bCs/>
          <w:color w:val="000000" w:themeColor="text1"/>
          <w:sz w:val="24"/>
        </w:rPr>
        <w:t>2</w:t>
      </w:r>
    </w:p>
    <w:sectPr w:rsidR="0018033F" w:rsidRPr="00B959AA" w:rsidSect="004A57AA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56A4EC" w14:textId="77777777" w:rsidR="004A57AA" w:rsidRDefault="004A57AA" w:rsidP="003B342D">
      <w:r>
        <w:separator/>
      </w:r>
    </w:p>
  </w:endnote>
  <w:endnote w:type="continuationSeparator" w:id="0">
    <w:p w14:paraId="09FA6574" w14:textId="77777777" w:rsidR="004A57AA" w:rsidRDefault="004A57AA" w:rsidP="003B34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7D7CED" w14:textId="77777777" w:rsidR="004A57AA" w:rsidRDefault="004A57AA" w:rsidP="003B342D">
      <w:r>
        <w:separator/>
      </w:r>
    </w:p>
  </w:footnote>
  <w:footnote w:type="continuationSeparator" w:id="0">
    <w:p w14:paraId="71B68A6C" w14:textId="77777777" w:rsidR="004A57AA" w:rsidRDefault="004A57AA" w:rsidP="003B34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3DE"/>
    <w:rsid w:val="001700DC"/>
    <w:rsid w:val="0018033F"/>
    <w:rsid w:val="002C0691"/>
    <w:rsid w:val="00363EB0"/>
    <w:rsid w:val="003B342D"/>
    <w:rsid w:val="004A57AA"/>
    <w:rsid w:val="005D5558"/>
    <w:rsid w:val="005F2717"/>
    <w:rsid w:val="008541DB"/>
    <w:rsid w:val="00B959AA"/>
    <w:rsid w:val="00DE73DE"/>
    <w:rsid w:val="00DF1D8D"/>
    <w:rsid w:val="00EB6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90E456"/>
  <w15:chartTrackingRefBased/>
  <w15:docId w15:val="{AF528802-AD7A-4932-B384-587319C55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ＭＳ 明朝" w:hAnsi="Times New Roman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342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B342D"/>
  </w:style>
  <w:style w:type="paragraph" w:styleId="a5">
    <w:name w:val="footer"/>
    <w:basedOn w:val="a"/>
    <w:link w:val="a6"/>
    <w:uiPriority w:val="99"/>
    <w:unhideWhenUsed/>
    <w:rsid w:val="003B342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B34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795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4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5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59</Words>
  <Characters>911</Characters>
  <Application>Microsoft Office Word</Application>
  <DocSecurity>0</DocSecurity>
  <Lines>7</Lines>
  <Paragraphs>2</Paragraphs>
  <ScaleCrop>false</ScaleCrop>
  <Company/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伊織 大園</dc:creator>
  <cp:keywords/>
  <dc:description/>
  <cp:lastModifiedBy>伊織 大園</cp:lastModifiedBy>
  <cp:revision>7</cp:revision>
  <dcterms:created xsi:type="dcterms:W3CDTF">2023-12-07T15:07:00Z</dcterms:created>
  <dcterms:modified xsi:type="dcterms:W3CDTF">2024-04-05T16:12:00Z</dcterms:modified>
</cp:coreProperties>
</file>